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Primer sequences used for quantitative real-time PCR</w:t>
      </w:r>
      <w:r>
        <w:rPr/>
        <w:t>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80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Gene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Forward primer 5’ – 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Reverse primer 5’ – 3’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AF8 (Control 1)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AATCAGCCAGTGACCCCCAAGG</w:t>
            </w:r>
          </w:p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cap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CACGGTATGTCGGAGTTTTGATGT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GK1 (Control 2)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CCTCACTGTCCAAACTAGGAGATG</w:t>
            </w:r>
          </w:p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caps/>
                <w:lang w:val="en-US" w:eastAsia="pl-PL"/>
              </w:rPr>
            </w:pPr>
            <w:r>
              <w:rPr>
                <w:rFonts w:cs="Times New Roman" w:ascii="Times New Roman" w:hAnsi="Times New Roman"/>
                <w:caps/>
              </w:rPr>
              <w:t>CTGTGGCAGATTCACACCCA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ol11b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GAGCAACATCATCTGTGAGTA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</w:rPr>
              <w:t>GGCTCCAATCAGGTTTCTGGCTTC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yst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AGCACCACGTGTGTCCAGA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</w:rPr>
              <w:t>GCAGTAAAGGGACGATCACAGACTT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HMGA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GAAAGTCACCACAGCTCCAGGG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CACTGCTCCTCCTCAGAGGA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fi4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atttactgcaggccctgagagactaca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aps/>
              </w:rPr>
              <w:t>caataggacccagcagcagaa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Il-1A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lang w:val="en-US"/>
              </w:rPr>
              <w:t>agttctgccattgaccatctctctctg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pl-PL"/>
              </w:rPr>
              <w:t>gcaagtctcatgaagtgagccatagc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Arial"/>
      <w:color w:val="auto"/>
      <w:sz w:val="22"/>
      <w:szCs w:val="22"/>
      <w:lang w:val="pl-PL" w:eastAsia="zh-TW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20:48:00Z</dcterms:created>
  <dc:creator>Agnieszka Sirko</dc:creator>
  <dc:description/>
  <cp:keywords/>
  <dc:language>en-US</dc:language>
  <cp:lastModifiedBy>Agnieszka Sirko</cp:lastModifiedBy>
  <cp:lastPrinted>2017-07-21T09:33:00Z</cp:lastPrinted>
  <dcterms:modified xsi:type="dcterms:W3CDTF">2017-07-21T07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